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E11F" w14:textId="18F4D1F5" w:rsidR="000E2F2D" w:rsidRDefault="00AD4CCE" w:rsidP="003338DE">
      <w:pPr>
        <w:pStyle w:val="Heading2"/>
      </w:pPr>
      <w:r>
        <w:t xml:space="preserve">SUPPLEMENTARY </w:t>
      </w:r>
      <w:r w:rsidR="000E2F2D" w:rsidRPr="003338DE">
        <w:t xml:space="preserve">TABLE 1: </w:t>
      </w:r>
      <w:r w:rsidR="00377AA8" w:rsidRPr="003338DE">
        <w:t>MHC</w:t>
      </w:r>
      <w:r w:rsidR="000E2F2D" w:rsidRPr="003338DE">
        <w:t xml:space="preserve">-E </w:t>
      </w:r>
      <w:r w:rsidR="00377AA8" w:rsidRPr="003338DE">
        <w:t xml:space="preserve">extracellular domain </w:t>
      </w:r>
      <w:r w:rsidR="000E2F2D" w:rsidRPr="003338DE">
        <w:t>primers</w:t>
      </w:r>
    </w:p>
    <w:p w14:paraId="7D3CF399" w14:textId="77777777" w:rsidR="003338DE" w:rsidRPr="003338DE" w:rsidRDefault="003338DE" w:rsidP="003338DE"/>
    <w:tbl>
      <w:tblPr>
        <w:tblStyle w:val="PlainTable3"/>
        <w:tblW w:w="13892" w:type="dxa"/>
        <w:tblLook w:val="04A0" w:firstRow="1" w:lastRow="0" w:firstColumn="1" w:lastColumn="0" w:noHBand="0" w:noVBand="1"/>
      </w:tblPr>
      <w:tblGrid>
        <w:gridCol w:w="3261"/>
        <w:gridCol w:w="6520"/>
        <w:gridCol w:w="4111"/>
      </w:tblGrid>
      <w:tr w:rsidR="004B21F4" w:rsidRPr="003338DE" w14:paraId="7FED3AFC" w14:textId="77777777" w:rsidTr="004B2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bottom w:val="single" w:sz="12" w:space="0" w:color="auto"/>
            </w:tcBorders>
            <w:vAlign w:val="center"/>
          </w:tcPr>
          <w:p w14:paraId="3A775AE6" w14:textId="16854426" w:rsidR="004B21F4" w:rsidRPr="003338DE" w:rsidRDefault="004B21F4" w:rsidP="005378B7">
            <w:pPr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/>
                <w:sz w:val="24"/>
                <w:szCs w:val="24"/>
              </w:rPr>
              <w:t>PRIMER NAME</w:t>
            </w:r>
          </w:p>
        </w:tc>
        <w:tc>
          <w:tcPr>
            <w:tcW w:w="6520" w:type="dxa"/>
            <w:tcBorders>
              <w:bottom w:val="single" w:sz="12" w:space="0" w:color="auto"/>
            </w:tcBorders>
            <w:vAlign w:val="center"/>
          </w:tcPr>
          <w:p w14:paraId="0FE6EE1E" w14:textId="77777777" w:rsidR="004B21F4" w:rsidRPr="003338DE" w:rsidRDefault="004B21F4" w:rsidP="00537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/>
                <w:sz w:val="24"/>
                <w:szCs w:val="24"/>
              </w:rPr>
              <w:t>SEQUENCE (5'–3')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F54F3B" w14:textId="77777777" w:rsidR="004B21F4" w:rsidRPr="003338DE" w:rsidRDefault="004B21F4" w:rsidP="00537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3338DE">
              <w:rPr>
                <w:rFonts w:ascii="Consolas" w:hAnsi="Consolas" w:cstheme="minorHAnsi"/>
                <w:sz w:val="24"/>
                <w:szCs w:val="24"/>
              </w:rPr>
              <w:t>PARTNER PRIMER</w:t>
            </w:r>
          </w:p>
        </w:tc>
      </w:tr>
      <w:tr w:rsidR="004B21F4" w:rsidRPr="003338DE" w14:paraId="3E8B8090" w14:textId="77777777" w:rsidTr="004B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FCCA5C" w14:textId="68FCC2F4" w:rsidR="004B21F4" w:rsidRPr="003338DE" w:rsidRDefault="004B21F4" w:rsidP="005378B7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3338DE">
              <w:rPr>
                <w:rFonts w:ascii="Consolas" w:hAnsi="Consolas"/>
                <w:b w:val="0"/>
                <w:sz w:val="24"/>
                <w:szCs w:val="24"/>
              </w:rPr>
              <w:t>MHC-E ECD F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EEC0C27" w14:textId="78541AA2" w:rsidR="004B21F4" w:rsidRPr="003338DE" w:rsidRDefault="004B21F4" w:rsidP="0053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/>
                <w:sz w:val="24"/>
                <w:szCs w:val="24"/>
              </w:rPr>
              <w:t>GACCTGGGCG</w:t>
            </w:r>
            <w:r w:rsidRPr="008F4AC5">
              <w:rPr>
                <w:rFonts w:ascii="Consolas" w:hAnsi="Consolas"/>
                <w:sz w:val="24"/>
                <w:szCs w:val="24"/>
              </w:rPr>
              <w:t>GG</w:t>
            </w:r>
            <w:r>
              <w:rPr>
                <w:rFonts w:ascii="Consolas" w:hAnsi="Consolas"/>
                <w:sz w:val="24"/>
                <w:szCs w:val="24"/>
              </w:rPr>
              <w:t>C</w:t>
            </w:r>
            <w:r w:rsidRPr="008F4AC5">
              <w:rPr>
                <w:rFonts w:ascii="Consolas" w:hAnsi="Consolas"/>
                <w:sz w:val="24"/>
                <w:szCs w:val="24"/>
              </w:rPr>
              <w:t>TCC</w:t>
            </w:r>
            <w:r w:rsidRPr="003338DE">
              <w:rPr>
                <w:rFonts w:ascii="Consolas" w:hAnsi="Consolas"/>
                <w:sz w:val="24"/>
                <w:szCs w:val="24"/>
              </w:rPr>
              <w:t>CACTCCTTGAAGTATTTCC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52336B" w14:textId="14E6806E" w:rsidR="004B21F4" w:rsidRPr="003338DE" w:rsidRDefault="004B21F4" w:rsidP="0053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3338DE">
              <w:rPr>
                <w:rFonts w:ascii="Consolas" w:hAnsi="Consolas" w:cstheme="minorHAnsi"/>
                <w:sz w:val="24"/>
                <w:szCs w:val="24"/>
              </w:rPr>
              <w:t>HLA-E</w:t>
            </w:r>
            <w:r w:rsidR="00610771">
              <w:rPr>
                <w:rFonts w:ascii="Consolas" w:hAnsi="Consolas" w:cstheme="minorHAnsi"/>
                <w:sz w:val="24"/>
                <w:szCs w:val="24"/>
              </w:rPr>
              <w:t>/Mamu-E</w:t>
            </w:r>
            <w:r w:rsidRPr="003338DE">
              <w:rPr>
                <w:rFonts w:ascii="Consolas" w:hAnsi="Consolas" w:cstheme="minorHAnsi"/>
                <w:sz w:val="24"/>
                <w:szCs w:val="24"/>
              </w:rPr>
              <w:t xml:space="preserve"> ECD R or HLA-E/Mamu-E mutagenic R primer</w:t>
            </w:r>
          </w:p>
        </w:tc>
      </w:tr>
      <w:tr w:rsidR="004B21F4" w:rsidRPr="003338DE" w14:paraId="779830F5" w14:textId="77777777" w:rsidTr="004B2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08CFF559" w14:textId="77777777" w:rsidR="004B21F4" w:rsidRPr="003338DE" w:rsidRDefault="004B21F4" w:rsidP="005378B7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3338DE">
              <w:rPr>
                <w:rFonts w:ascii="Consolas" w:hAnsi="Consolas"/>
                <w:b w:val="0"/>
                <w:sz w:val="24"/>
                <w:szCs w:val="24"/>
              </w:rPr>
              <w:t>HLA-E ECD R</w:t>
            </w:r>
          </w:p>
        </w:tc>
        <w:tc>
          <w:tcPr>
            <w:tcW w:w="6520" w:type="dxa"/>
            <w:shd w:val="clear" w:color="auto" w:fill="F2F2F2" w:themeFill="background1" w:themeFillShade="F2"/>
            <w:vAlign w:val="center"/>
          </w:tcPr>
          <w:p w14:paraId="2D04136D" w14:textId="77777777" w:rsidR="004B21F4" w:rsidRPr="003338DE" w:rsidRDefault="004B21F4" w:rsidP="0053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/>
                <w:sz w:val="24"/>
                <w:szCs w:val="24"/>
              </w:rPr>
              <w:t>GT</w:t>
            </w:r>
            <w:r w:rsidRPr="008F4AC5">
              <w:rPr>
                <w:rFonts w:ascii="Consolas" w:hAnsi="Consolas"/>
                <w:sz w:val="24"/>
                <w:szCs w:val="24"/>
              </w:rPr>
              <w:t>GGATCC</w:t>
            </w:r>
            <w:r w:rsidRPr="003338DE">
              <w:rPr>
                <w:rFonts w:ascii="Consolas" w:hAnsi="Consolas"/>
                <w:sz w:val="24"/>
                <w:szCs w:val="24"/>
              </w:rPr>
              <w:t>AAGCTGTGAGACTCAGACCC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4F0E6DD4" w14:textId="795786D9" w:rsidR="004B21F4" w:rsidRPr="003338DE" w:rsidRDefault="004B21F4" w:rsidP="0053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3338DE">
              <w:rPr>
                <w:rFonts w:ascii="Consolas" w:hAnsi="Consolas" w:cstheme="minorHAnsi"/>
                <w:sz w:val="24"/>
                <w:szCs w:val="24"/>
              </w:rPr>
              <w:t>HLA-E ECD F or HLA-E mutagenic F primer</w:t>
            </w:r>
          </w:p>
        </w:tc>
      </w:tr>
      <w:tr w:rsidR="004B21F4" w:rsidRPr="003338DE" w14:paraId="3F1C62F1" w14:textId="77777777" w:rsidTr="004B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E32E118" w14:textId="05DCD501" w:rsidR="004B21F4" w:rsidRPr="003338DE" w:rsidRDefault="004B21F4" w:rsidP="00377AA8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3338DE">
              <w:rPr>
                <w:rFonts w:ascii="Consolas" w:hAnsi="Consolas"/>
                <w:b w:val="0"/>
                <w:sz w:val="24"/>
                <w:szCs w:val="24"/>
              </w:rPr>
              <w:t>MAMU-E</w:t>
            </w:r>
            <w:r>
              <w:rPr>
                <w:rFonts w:ascii="Consolas" w:hAnsi="Consolas"/>
                <w:b w:val="0"/>
                <w:sz w:val="24"/>
                <w:szCs w:val="24"/>
              </w:rPr>
              <w:t>*02:04</w:t>
            </w:r>
            <w:r w:rsidRPr="003338DE">
              <w:rPr>
                <w:rFonts w:ascii="Consolas" w:hAnsi="Consolas"/>
                <w:b w:val="0"/>
                <w:sz w:val="24"/>
                <w:szCs w:val="24"/>
              </w:rPr>
              <w:t xml:space="preserve"> ECD R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0F2187B" w14:textId="4F0743D1" w:rsidR="004B21F4" w:rsidRPr="003338DE" w:rsidRDefault="004B21F4" w:rsidP="0037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B21F4">
              <w:rPr>
                <w:rFonts w:ascii="Consolas" w:hAnsi="Consolas"/>
                <w:sz w:val="24"/>
                <w:szCs w:val="24"/>
              </w:rPr>
              <w:t>GTGGATCCGGTTTATAAGCTGTGAGAGAATCATCAGATCCC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B1210D4" w14:textId="6EB01414" w:rsidR="004B21F4" w:rsidRPr="003338DE" w:rsidRDefault="004B21F4" w:rsidP="00377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MHC</w:t>
            </w:r>
            <w:r w:rsidRPr="003338DE">
              <w:rPr>
                <w:rFonts w:ascii="Consolas" w:hAnsi="Consolas" w:cstheme="minorHAnsi"/>
                <w:sz w:val="24"/>
                <w:szCs w:val="24"/>
              </w:rPr>
              <w:t>-E ECD F or Mamu-E mutagenic F primer</w:t>
            </w:r>
          </w:p>
        </w:tc>
      </w:tr>
      <w:tr w:rsidR="004B21F4" w:rsidRPr="003338DE" w14:paraId="55EA04A1" w14:textId="77777777" w:rsidTr="004B2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035B6816" w14:textId="77777777" w:rsidR="004B21F4" w:rsidRPr="003338DE" w:rsidRDefault="004B21F4" w:rsidP="002230D8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3338DE">
              <w:rPr>
                <w:rFonts w:ascii="Consolas" w:hAnsi="Consolas"/>
                <w:b w:val="0"/>
                <w:sz w:val="24"/>
                <w:szCs w:val="24"/>
              </w:rPr>
              <w:t>MAMU-E</w:t>
            </w:r>
            <w:r>
              <w:rPr>
                <w:rFonts w:ascii="Consolas" w:hAnsi="Consolas"/>
                <w:b w:val="0"/>
                <w:sz w:val="24"/>
                <w:szCs w:val="24"/>
              </w:rPr>
              <w:t>*02:16</w:t>
            </w:r>
            <w:r w:rsidRPr="003338DE">
              <w:rPr>
                <w:rFonts w:ascii="Consolas" w:hAnsi="Consolas"/>
                <w:b w:val="0"/>
                <w:sz w:val="24"/>
                <w:szCs w:val="24"/>
              </w:rPr>
              <w:t xml:space="preserve"> ECD R</w:t>
            </w:r>
          </w:p>
        </w:tc>
        <w:tc>
          <w:tcPr>
            <w:tcW w:w="6520" w:type="dxa"/>
            <w:shd w:val="clear" w:color="auto" w:fill="F2F2F2" w:themeFill="background1" w:themeFillShade="F2"/>
            <w:vAlign w:val="center"/>
          </w:tcPr>
          <w:p w14:paraId="64B4D4A7" w14:textId="77777777" w:rsidR="004B21F4" w:rsidRPr="003338DE" w:rsidRDefault="004B21F4" w:rsidP="00223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/>
                <w:sz w:val="24"/>
                <w:szCs w:val="24"/>
              </w:rPr>
              <w:t>GT</w:t>
            </w:r>
            <w:r w:rsidRPr="008F4AC5">
              <w:rPr>
                <w:rFonts w:ascii="Consolas" w:hAnsi="Consolas"/>
                <w:sz w:val="24"/>
                <w:szCs w:val="24"/>
              </w:rPr>
              <w:t>GGATCC</w:t>
            </w:r>
            <w:r w:rsidRPr="003338DE">
              <w:rPr>
                <w:rFonts w:ascii="Consolas" w:hAnsi="Consolas"/>
                <w:sz w:val="24"/>
                <w:szCs w:val="24"/>
              </w:rPr>
              <w:t>GTTTTATAAGCTGTGAGAGACTCATCAGATCCC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59F98ED9" w14:textId="39FDB7AB" w:rsidR="004B21F4" w:rsidRPr="003338DE" w:rsidRDefault="004B21F4" w:rsidP="00223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MHC</w:t>
            </w:r>
            <w:r w:rsidRPr="003338DE">
              <w:rPr>
                <w:rFonts w:ascii="Consolas" w:hAnsi="Consolas" w:cstheme="minorHAnsi"/>
                <w:sz w:val="24"/>
                <w:szCs w:val="24"/>
              </w:rPr>
              <w:t>-E ECD F or Mamu-E mutagenic F primer</w:t>
            </w:r>
          </w:p>
        </w:tc>
      </w:tr>
    </w:tbl>
    <w:p w14:paraId="0582974F" w14:textId="71120185" w:rsidR="005C2C73" w:rsidRDefault="000E2F2D" w:rsidP="00377AA8">
      <w:pPr>
        <w:pStyle w:val="NoSpacing"/>
        <w:rPr>
          <w:b/>
          <w:sz w:val="24"/>
          <w:szCs w:val="24"/>
        </w:rPr>
      </w:pPr>
      <w:r w:rsidRPr="005C2C73">
        <w:rPr>
          <w:b/>
          <w:sz w:val="24"/>
          <w:szCs w:val="24"/>
        </w:rPr>
        <w:t>NOTE:</w:t>
      </w:r>
    </w:p>
    <w:p w14:paraId="0551FE02" w14:textId="58133E62" w:rsidR="004A31FE" w:rsidRPr="00CB09ED" w:rsidRDefault="005C2C73" w:rsidP="00CB09ED">
      <w:pPr>
        <w:pStyle w:val="NoSpacing"/>
        <w:rPr>
          <w:b/>
          <w:sz w:val="24"/>
          <w:szCs w:val="24"/>
        </w:rPr>
      </w:pPr>
      <w:r>
        <w:rPr>
          <w:sz w:val="24"/>
          <w:szCs w:val="24"/>
        </w:rPr>
        <w:t>Mutations were introduced by amplifying</w:t>
      </w:r>
      <w:r w:rsidR="004422DA">
        <w:rPr>
          <w:sz w:val="24"/>
          <w:szCs w:val="24"/>
        </w:rPr>
        <w:t xml:space="preserve"> an</w:t>
      </w:r>
      <w:r>
        <w:rPr>
          <w:sz w:val="24"/>
          <w:szCs w:val="24"/>
        </w:rPr>
        <w:t xml:space="preserve"> appropriate template with MHC-E ECD F and a mutagenic reverse primer, or a mutagenic F primer and HLA-E/Mamu-E ECD R. Amplification products were purified, mixed, reamplified with MHC-E ECD F and HLA-E/Mamu-E ECD R, and the resulting </w:t>
      </w:r>
      <w:r w:rsidR="00370C86">
        <w:rPr>
          <w:sz w:val="24"/>
          <w:szCs w:val="24"/>
        </w:rPr>
        <w:t>mutated sequence was cloned into the single chain trimer expression plasmids using PpuM</w:t>
      </w:r>
      <w:r w:rsidR="00D40E81">
        <w:rPr>
          <w:sz w:val="24"/>
          <w:szCs w:val="24"/>
        </w:rPr>
        <w:t>I</w:t>
      </w:r>
      <w:r w:rsidR="00370C86">
        <w:rPr>
          <w:sz w:val="24"/>
          <w:szCs w:val="24"/>
        </w:rPr>
        <w:t xml:space="preserve"> and SbfI.</w:t>
      </w:r>
    </w:p>
    <w:sectPr w:rsidR="004A31FE" w:rsidRPr="00CB09ED" w:rsidSect="000E2F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B484D"/>
    <w:multiLevelType w:val="hybridMultilevel"/>
    <w:tmpl w:val="F3BC0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092E"/>
    <w:multiLevelType w:val="hybridMultilevel"/>
    <w:tmpl w:val="B02E7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820FB"/>
    <w:multiLevelType w:val="hybridMultilevel"/>
    <w:tmpl w:val="D71C0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AC"/>
    <w:rsid w:val="00035686"/>
    <w:rsid w:val="0007689C"/>
    <w:rsid w:val="000E2F2D"/>
    <w:rsid w:val="00142EDD"/>
    <w:rsid w:val="001638BC"/>
    <w:rsid w:val="00244660"/>
    <w:rsid w:val="003338DE"/>
    <w:rsid w:val="00370C86"/>
    <w:rsid w:val="00377AA8"/>
    <w:rsid w:val="003A5B96"/>
    <w:rsid w:val="003F04E4"/>
    <w:rsid w:val="004422DA"/>
    <w:rsid w:val="00450EE8"/>
    <w:rsid w:val="00493EC8"/>
    <w:rsid w:val="004A31FE"/>
    <w:rsid w:val="004B21F4"/>
    <w:rsid w:val="004D1E5E"/>
    <w:rsid w:val="004E2E8D"/>
    <w:rsid w:val="005010DA"/>
    <w:rsid w:val="0051516F"/>
    <w:rsid w:val="0051603A"/>
    <w:rsid w:val="005378B7"/>
    <w:rsid w:val="00587F46"/>
    <w:rsid w:val="005C2C73"/>
    <w:rsid w:val="00610771"/>
    <w:rsid w:val="006C43AD"/>
    <w:rsid w:val="006D2EAC"/>
    <w:rsid w:val="006D7C86"/>
    <w:rsid w:val="00740A58"/>
    <w:rsid w:val="007A03C4"/>
    <w:rsid w:val="007C0A07"/>
    <w:rsid w:val="007C0B11"/>
    <w:rsid w:val="007E08C9"/>
    <w:rsid w:val="00835E76"/>
    <w:rsid w:val="00856996"/>
    <w:rsid w:val="008F4AC5"/>
    <w:rsid w:val="00922E3D"/>
    <w:rsid w:val="00954D4A"/>
    <w:rsid w:val="00970935"/>
    <w:rsid w:val="009C2707"/>
    <w:rsid w:val="009E4EA5"/>
    <w:rsid w:val="009F748F"/>
    <w:rsid w:val="00A65E3D"/>
    <w:rsid w:val="00AD4CCE"/>
    <w:rsid w:val="00B02319"/>
    <w:rsid w:val="00B173D3"/>
    <w:rsid w:val="00B30439"/>
    <w:rsid w:val="00B405C5"/>
    <w:rsid w:val="00B90024"/>
    <w:rsid w:val="00C000C8"/>
    <w:rsid w:val="00C4740A"/>
    <w:rsid w:val="00C5708A"/>
    <w:rsid w:val="00C749C5"/>
    <w:rsid w:val="00C952F7"/>
    <w:rsid w:val="00CB09ED"/>
    <w:rsid w:val="00CB1B70"/>
    <w:rsid w:val="00CB1ED6"/>
    <w:rsid w:val="00D061DA"/>
    <w:rsid w:val="00D40E81"/>
    <w:rsid w:val="00D83C27"/>
    <w:rsid w:val="00DE2ED2"/>
    <w:rsid w:val="00E340AD"/>
    <w:rsid w:val="00F21FF7"/>
    <w:rsid w:val="00F764FB"/>
    <w:rsid w:val="00FA0D3E"/>
    <w:rsid w:val="00FE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570B"/>
  <w15:chartTrackingRefBased/>
  <w15:docId w15:val="{9EF94271-C6DF-4FE0-BA86-759F034F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8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C0B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708A"/>
    <w:pPr>
      <w:ind w:left="720"/>
      <w:contextualSpacing/>
    </w:pPr>
  </w:style>
  <w:style w:type="paragraph" w:styleId="NoSpacing">
    <w:name w:val="No Spacing"/>
    <w:uiPriority w:val="1"/>
    <w:qFormat/>
    <w:rsid w:val="00C5708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338DE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8DE"/>
    <w:rPr>
      <w:rFonts w:asciiTheme="majorHAnsi" w:eastAsiaTheme="majorEastAsia" w:hAnsiTheme="majorHAnsi" w:cstheme="majorBidi"/>
      <w:i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ackenridge</dc:creator>
  <cp:keywords/>
  <dc:description/>
  <cp:lastModifiedBy>Simon Brackenridge</cp:lastModifiedBy>
  <cp:revision>2</cp:revision>
  <cp:lastPrinted>2023-07-31T12:53:00Z</cp:lastPrinted>
  <dcterms:created xsi:type="dcterms:W3CDTF">2023-10-18T08:18:00Z</dcterms:created>
  <dcterms:modified xsi:type="dcterms:W3CDTF">2023-10-18T08:18:00Z</dcterms:modified>
</cp:coreProperties>
</file>